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D01" w:rsidRPr="001F3E64" w:rsidRDefault="004F2D01" w:rsidP="004F2D01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S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>3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Table.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The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clinical parameters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and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the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qRT-PCR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analysis of g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roup 2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samples.</w:t>
      </w:r>
    </w:p>
    <w:p w:rsidR="004F2D01" w:rsidRPr="001F3E64" w:rsidRDefault="004F2D01" w:rsidP="004F2D01">
      <w:pPr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F3E64">
        <w:rPr>
          <w:rFonts w:hint="eastAsia"/>
          <w:noProof/>
          <w:color w:val="000000" w:themeColor="text1"/>
          <w:szCs w:val="32"/>
        </w:rPr>
        <w:drawing>
          <wp:inline distT="0" distB="0" distL="0" distR="0" wp14:anchorId="2552F74C" wp14:editId="7AE5E2DE">
            <wp:extent cx="6645910" cy="8051093"/>
            <wp:effectExtent l="1905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0510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5930" w:rsidRDefault="001F5930">
      <w:pPr>
        <w:rPr>
          <w:rFonts w:hint="eastAsia"/>
        </w:rPr>
      </w:pPr>
      <w:bookmarkStart w:id="0" w:name="_GoBack"/>
      <w:bookmarkEnd w:id="0"/>
    </w:p>
    <w:sectPr w:rsidR="001F5930" w:rsidSect="0044424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D01"/>
    <w:rsid w:val="001F5930"/>
    <w:rsid w:val="004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2B994-C6EF-4955-86FF-ADD4ADBAC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D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38:00Z</dcterms:created>
  <dcterms:modified xsi:type="dcterms:W3CDTF">2017-04-23T09:40:00Z</dcterms:modified>
</cp:coreProperties>
</file>